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55FA31" w14:textId="32AFB571" w:rsidR="00284DC0" w:rsidRPr="00746AF8" w:rsidRDefault="00284DC0" w:rsidP="00343452">
      <w:pPr>
        <w:widowControl/>
        <w:wordWrap/>
        <w:autoSpaceDE/>
        <w:autoSpaceDN/>
        <w:spacing w:after="0" w:line="276" w:lineRule="auto"/>
        <w:jc w:val="left"/>
        <w:rPr>
          <w:rFonts w:ascii="Times New Roman" w:eastAsia="굴림" w:hAnsi="Times New Roman" w:cs="Times New Roman" w:hint="eastAsia"/>
          <w:kern w:val="0"/>
          <w:sz w:val="24"/>
          <w:szCs w:val="24"/>
        </w:rPr>
      </w:pPr>
      <w:r w:rsidRPr="00746AF8">
        <w:rPr>
          <w:rFonts w:ascii="Times New Roman" w:eastAsia="굴림" w:hAnsi="Times New Roman" w:cs="Times New Roman"/>
          <w:b/>
          <w:bCs/>
          <w:color w:val="000000"/>
          <w:kern w:val="0"/>
          <w:sz w:val="24"/>
          <w:szCs w:val="24"/>
        </w:rPr>
        <w:t xml:space="preserve">Table S4. </w:t>
      </w:r>
      <w:r w:rsidRPr="00746AF8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Synergistic activity of meropenem with blue light against </w:t>
      </w:r>
      <w:r w:rsidRPr="00746AF8">
        <w:rPr>
          <w:rFonts w:ascii="Times New Roman" w:eastAsia="굴림" w:hAnsi="Times New Roman" w:cs="Times New Roman"/>
          <w:i/>
          <w:iCs/>
          <w:color w:val="000000"/>
          <w:kern w:val="0"/>
          <w:sz w:val="24"/>
          <w:szCs w:val="24"/>
        </w:rPr>
        <w:t>A. baumannii</w:t>
      </w:r>
      <w:r w:rsidRPr="00746AF8">
        <w:rPr>
          <w:rFonts w:ascii="Times New Roman" w:eastAsia="굴림" w:hAnsi="Times New Roman" w:cs="Times New Roman"/>
          <w:color w:val="000000"/>
          <w:kern w:val="0"/>
          <w:sz w:val="24"/>
          <w:szCs w:val="24"/>
        </w:rPr>
        <w:t xml:space="preserve"> strains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957"/>
        <w:gridCol w:w="1427"/>
        <w:gridCol w:w="1436"/>
        <w:gridCol w:w="754"/>
        <w:gridCol w:w="763"/>
        <w:gridCol w:w="670"/>
      </w:tblGrid>
      <w:tr w:rsidR="00284DC0" w:rsidRPr="00746AF8" w14:paraId="0239CB7D" w14:textId="77777777" w:rsidTr="00284DC0">
        <w:trPr>
          <w:trHeight w:val="683"/>
        </w:trPr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356BEE8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Strain (condition)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08A9E0B9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BL intensity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781ED778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BL intensity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523D149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MPN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108" w:type="dxa"/>
              <w:left w:w="54" w:type="dxa"/>
              <w:bottom w:w="54" w:type="dxa"/>
              <w:right w:w="108" w:type="dxa"/>
            </w:tcMar>
            <w:vAlign w:val="center"/>
            <w:hideMark/>
          </w:tcPr>
          <w:p w14:paraId="0C4D05A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MPN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1DFCFF6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FICI</w:t>
            </w:r>
          </w:p>
        </w:tc>
      </w:tr>
      <w:tr w:rsidR="00284DC0" w:rsidRPr="00746AF8" w14:paraId="2A907415" w14:textId="77777777" w:rsidTr="00284DC0">
        <w:trPr>
          <w:trHeight w:val="284"/>
        </w:trPr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4039F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TCC 17978 (23°C)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0FC115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310DF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*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F0B54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A66A10E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E3D8E7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 w:rsidR="00284DC0" w:rsidRPr="00746AF8" w14:paraId="05B20CF2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2C20A39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ATCC 17978 (37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0ECFD9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84898F0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202F9E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CF80C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8B93C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6D8C264A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AA761DB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ompA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(23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61C78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0BD7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E0B94D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316E4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F5F7EB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 w:rsidR="00284DC0" w:rsidRPr="00746AF8" w14:paraId="0253C436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4A5C47E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ompA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(37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66FE6EB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DFABAB6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6D99CD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623A25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45D821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.00</w:t>
            </w:r>
          </w:p>
        </w:tc>
      </w:tr>
      <w:tr w:rsidR="00284DC0" w:rsidRPr="00746AF8" w14:paraId="1AAE2A94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9AECA9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lsA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(23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75ED3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319E49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3645DA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C6900B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34C8C46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66B8C760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6A43EBE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lsA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 xml:space="preserve"> (37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607C3BD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2ECCC6D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6B563B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DD7C6D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9F2E7F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73317760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9C5A69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∆bipA 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23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E9603C5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1B6686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238E0D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179BB6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3BD60A5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1F7656F0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BBD8B1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∆bipA 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37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8EF7C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C587FC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8FE8279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6E0311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1C78CEE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4E82B789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9F1EBD0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lsA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lsA 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23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F04DF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DED1BC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*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4EBF8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415DCDC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5C6965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 w:rsidR="00284DC0" w:rsidRPr="00746AF8" w14:paraId="670F7A8D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C7EF7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lsA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lsA 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37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3B7DC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1542BCE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215DC0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C162F0B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A179DD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549FFB36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7DD629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ipA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pA 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23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31B2B5E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5B950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*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872271B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25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531BA9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5590EF7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</w:tr>
      <w:tr w:rsidR="00284DC0" w:rsidRPr="00746AF8" w14:paraId="3A781C8A" w14:textId="77777777" w:rsidTr="00284DC0">
        <w:trPr>
          <w:trHeight w:val="284"/>
        </w:trPr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8752C86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∆bipA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pA 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37°C)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239C55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D55022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13FB688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44A53A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0" w:type="auto"/>
            <w:tcBorders>
              <w:bottom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5277014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57B2A4F7" w14:textId="77777777" w:rsidTr="00284DC0">
        <w:trPr>
          <w:trHeight w:val="284"/>
        </w:trPr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CEBB2A0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 (23°C)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9306B7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973E5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23FA3D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E7C4757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dotted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0C9C5B7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26A67744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B6F8D5E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NCCP 16007 (37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°C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18F3B3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EDEC44E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1DC7B0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882B12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28D24B7B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02221117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B3A2D6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lsA 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23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ED20C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1109537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0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4394E06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4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5731D5D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1C3A42D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0.50</w:t>
            </w:r>
          </w:p>
        </w:tc>
      </w:tr>
      <w:tr w:rsidR="00284DC0" w:rsidRPr="00746AF8" w14:paraId="5C6379DC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F6459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NCCP 16007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232323"/>
                <w:kern w:val="0"/>
                <w:sz w:val="24"/>
                <w:szCs w:val="24"/>
              </w:rPr>
              <w:t>blsA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 xml:space="preserve"> (37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°C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D7BDF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09EB778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3F1462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A1DB5B8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0D0FC15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1C924BB6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F46CAA8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ipA 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23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9D971C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EF157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167FB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A2D9C05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C722E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672DB0C2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36F588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NCCP 16007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232323"/>
                <w:kern w:val="0"/>
                <w:sz w:val="24"/>
                <w:szCs w:val="24"/>
              </w:rPr>
              <w:t>bipA 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 xml:space="preserve"> (37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°C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1A379CC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78469A5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DD58CF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48D0DFD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325E4FF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0A786E14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EE2E501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ipA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 xml:space="preserve">blsA 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(23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1785219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2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FF250C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0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E1228B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9B05AA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D91B92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0.38</w:t>
            </w:r>
          </w:p>
        </w:tc>
      </w:tr>
      <w:tr w:rsidR="00284DC0" w:rsidRPr="00746AF8" w14:paraId="19B1951E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9239A3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NCCP 16007/ pEAb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232323"/>
                <w:kern w:val="0"/>
                <w:sz w:val="24"/>
                <w:szCs w:val="24"/>
              </w:rPr>
              <w:t>bipA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::</w:t>
            </w:r>
            <w:r w:rsidRPr="00746AF8">
              <w:rPr>
                <w:rFonts w:ascii="Times New Roman" w:eastAsia="굴림" w:hAnsi="Times New Roman" w:cs="Times New Roman"/>
                <w:i/>
                <w:iCs/>
                <w:color w:val="232323"/>
                <w:kern w:val="0"/>
                <w:sz w:val="24"/>
                <w:szCs w:val="24"/>
              </w:rPr>
              <w:t>blsA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 xml:space="preserve"> (37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°C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5DFABC8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6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20CE114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0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1C79300D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352E19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43366AF2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617BF674" w14:textId="77777777" w:rsidTr="00284DC0">
        <w:trPr>
          <w:trHeight w:val="284"/>
        </w:trPr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4CB25326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NCCP 16007/ pEAb (23°C)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02CBBE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7F32A59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506EC04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59939C9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624A8FC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.25</w:t>
            </w:r>
          </w:p>
        </w:tc>
      </w:tr>
      <w:tr w:rsidR="00284DC0" w:rsidRPr="00746AF8" w14:paraId="344C9E39" w14:textId="77777777" w:rsidTr="00284DC0">
        <w:trPr>
          <w:trHeight w:val="284"/>
        </w:trPr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6BAA9C73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NCCP 16007/ pEAb (37</w:t>
            </w:r>
            <w:r w:rsidRPr="00746AF8">
              <w:rPr>
                <w:rFonts w:ascii="Times New Roman" w:eastAsia="굴림" w:hAnsi="Times New Roman" w:cs="Times New Roman"/>
                <w:color w:val="000000"/>
                <w:kern w:val="0"/>
                <w:sz w:val="24"/>
                <w:szCs w:val="24"/>
              </w:rPr>
              <w:t>°C</w:t>
            </w: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0B40DF97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2CE686A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53888C10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60" w:type="dxa"/>
              <w:left w:w="60" w:type="dxa"/>
              <w:bottom w:w="60" w:type="dxa"/>
              <w:right w:w="60" w:type="dxa"/>
            </w:tcMar>
            <w:vAlign w:val="center"/>
            <w:hideMark/>
          </w:tcPr>
          <w:p w14:paraId="38722EA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14:paraId="0F75C67F" w14:textId="77777777" w:rsidR="00284DC0" w:rsidRPr="00746AF8" w:rsidRDefault="00284DC0" w:rsidP="00343452">
            <w:pPr>
              <w:widowControl/>
              <w:wordWrap/>
              <w:autoSpaceDE/>
              <w:autoSpaceDN/>
              <w:spacing w:after="0" w:line="276" w:lineRule="auto"/>
              <w:jc w:val="center"/>
              <w:rPr>
                <w:rFonts w:ascii="Times New Roman" w:eastAsia="굴림" w:hAnsi="Times New Roman" w:cs="Times New Roman"/>
                <w:kern w:val="0"/>
                <w:sz w:val="24"/>
                <w:szCs w:val="24"/>
              </w:rPr>
            </w:pPr>
            <w:r w:rsidRPr="00746AF8">
              <w:rPr>
                <w:rFonts w:ascii="Times New Roman" w:eastAsia="굴림" w:hAnsi="Times New Roman" w:cs="Times New Roman"/>
                <w:color w:val="232323"/>
                <w:kern w:val="0"/>
                <w:sz w:val="24"/>
                <w:szCs w:val="24"/>
              </w:rPr>
              <w:t>1.25</w:t>
            </w:r>
          </w:p>
        </w:tc>
      </w:tr>
    </w:tbl>
    <w:p w14:paraId="7CEBBD91" w14:textId="77603D20" w:rsidR="00A4797D" w:rsidRPr="00746AF8" w:rsidRDefault="00A4797D" w:rsidP="00343452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sectPr w:rsidR="00A4797D" w:rsidRPr="00746AF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0F3C"/>
    <w:rsid w:val="00284DC0"/>
    <w:rsid w:val="00343452"/>
    <w:rsid w:val="003C0F3C"/>
    <w:rsid w:val="00746AF8"/>
    <w:rsid w:val="00A4797D"/>
    <w:rsid w:val="00FA1B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FA2135"/>
  <w15:chartTrackingRefBased/>
  <w15:docId w15:val="{A16D4CA6-232C-4668-B70A-07D0BFF57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3C0F3C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6644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470218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95672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069637">
          <w:marLeft w:val="-5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528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8923242">
          <w:marLeft w:val="-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FD6A151-04EB-444E-8FB2-123064FA46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85</Characters>
  <Application>Microsoft Office Word</Application>
  <DocSecurity>0</DocSecurity>
  <Lines>7</Lines>
  <Paragraphs>2</Paragraphs>
  <ScaleCrop>false</ScaleCrop>
  <Company/>
  <LinksUpToDate>false</LinksUpToDate>
  <CharactersWithSpaces>10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양지혜[ 대학원석사과정졸업 / 환경생태공학과 ]</dc:creator>
  <cp:keywords/>
  <dc:description/>
  <cp:lastModifiedBy>양지혜[ 대학원석사과정졸업 / 환경생태공학과 ]</cp:lastModifiedBy>
  <cp:revision>4</cp:revision>
  <dcterms:created xsi:type="dcterms:W3CDTF">2022-11-07T06:14:00Z</dcterms:created>
  <dcterms:modified xsi:type="dcterms:W3CDTF">2022-11-07T07:05:00Z</dcterms:modified>
</cp:coreProperties>
</file>